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727" w:rsidRPr="00461010" w:rsidRDefault="00140727" w:rsidP="00140727">
      <w:r w:rsidRPr="00461010">
        <w:rPr>
          <w:b/>
          <w:bCs/>
          <w:lang w:val="en-GB"/>
        </w:rPr>
        <w:t>Supplementary Table 2: List of stressor compound with respective concentration and conditions used.</w:t>
      </w:r>
    </w:p>
    <w:tbl>
      <w:tblPr>
        <w:tblW w:w="87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2"/>
        <w:gridCol w:w="1920"/>
        <w:gridCol w:w="1764"/>
        <w:gridCol w:w="1709"/>
        <w:gridCol w:w="1415"/>
      </w:tblGrid>
      <w:tr w:rsidR="00140727" w:rsidRPr="00461010" w:rsidTr="005D3EA7">
        <w:trPr>
          <w:trHeight w:val="170"/>
          <w:jc w:val="center"/>
        </w:trPr>
        <w:tc>
          <w:tcPr>
            <w:tcW w:w="1975" w:type="dxa"/>
            <w:tcBorders>
              <w:top w:val="single" w:sz="18" w:space="0" w:color="000000"/>
              <w:left w:val="single" w:sz="1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pt-PT"/>
              </w:rPr>
              <w:t>Assay</w:t>
            </w:r>
            <w:proofErr w:type="spellEnd"/>
          </w:p>
        </w:tc>
        <w:tc>
          <w:tcPr>
            <w:tcW w:w="1974" w:type="dxa"/>
            <w:tcBorders>
              <w:top w:val="single" w:sz="1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gramStart"/>
            <w:r w:rsidRPr="00461010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pt-PT"/>
              </w:rPr>
              <w:t>Stress</w:t>
            </w:r>
            <w:proofErr w:type="gramEnd"/>
            <w:r w:rsidRPr="00461010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461010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pt-PT"/>
              </w:rPr>
              <w:t>compound</w:t>
            </w:r>
            <w:proofErr w:type="spellEnd"/>
          </w:p>
        </w:tc>
        <w:tc>
          <w:tcPr>
            <w:tcW w:w="1777" w:type="dxa"/>
            <w:tcBorders>
              <w:top w:val="single" w:sz="1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pt-PT"/>
              </w:rPr>
              <w:t>Concentration</w:t>
            </w:r>
            <w:proofErr w:type="spellEnd"/>
          </w:p>
        </w:tc>
        <w:tc>
          <w:tcPr>
            <w:tcW w:w="1774" w:type="dxa"/>
            <w:tcBorders>
              <w:top w:val="single" w:sz="1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pt-PT"/>
              </w:rPr>
              <w:t xml:space="preserve">Base </w:t>
            </w:r>
            <w:proofErr w:type="spellStart"/>
            <w:r w:rsidRPr="00461010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pt-PT"/>
              </w:rPr>
              <w:t>medium</w:t>
            </w:r>
            <w:proofErr w:type="spellEnd"/>
          </w:p>
        </w:tc>
        <w:tc>
          <w:tcPr>
            <w:tcW w:w="1240" w:type="dxa"/>
            <w:tcBorders>
              <w:top w:val="single" w:sz="18" w:space="0" w:color="000000"/>
              <w:left w:val="single" w:sz="8" w:space="0" w:color="000000"/>
              <w:bottom w:val="double" w:sz="6" w:space="0" w:color="000000"/>
              <w:right w:val="single" w:sz="1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pt-PT"/>
              </w:rPr>
              <w:t>Growth</w:t>
            </w:r>
            <w:proofErr w:type="spellEnd"/>
            <w:r w:rsidRPr="00461010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461010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pt-PT"/>
              </w:rPr>
              <w:t>temperature</w:t>
            </w:r>
            <w:proofErr w:type="spellEnd"/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1975" w:type="dxa"/>
            <w:tcBorders>
              <w:top w:val="double" w:sz="6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Control</w:t>
            </w:r>
            <w:proofErr w:type="spellEnd"/>
            <w:proofErr w:type="gramEnd"/>
          </w:p>
        </w:tc>
        <w:tc>
          <w:tcPr>
            <w:tcW w:w="1974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77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74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YEPD/ MM-Uri</w:t>
            </w:r>
          </w:p>
        </w:tc>
        <w:tc>
          <w:tcPr>
            <w:tcW w:w="124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30ºC</w:t>
            </w: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Temperature</w:t>
            </w:r>
            <w:proofErr w:type="spellEnd"/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-Uri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25ºC</w:t>
            </w: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37ºC</w:t>
            </w: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42ºC</w:t>
            </w: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Elevated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cation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concentration</w:t>
            </w:r>
            <w:proofErr w:type="spellEnd"/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Calcium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chloride</w:t>
            </w:r>
            <w:proofErr w:type="spellEnd"/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300 </w:t>
            </w:r>
            <w:proofErr w:type="spellStart"/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</w:t>
            </w:r>
            <w:proofErr w:type="spellEnd"/>
            <w:proofErr w:type="gramEnd"/>
          </w:p>
        </w:tc>
        <w:tc>
          <w:tcPr>
            <w:tcW w:w="17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-Uri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30ºC</w:t>
            </w: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Sodium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chloride</w:t>
            </w:r>
            <w:proofErr w:type="spellEnd"/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1.3 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Carbon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source</w:t>
            </w:r>
            <w:proofErr w:type="spellEnd"/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Carbon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source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absent</w:t>
            </w:r>
            <w:proofErr w:type="spellEnd"/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MM-Uri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without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glucose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30ºC</w:t>
            </w: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alactose</w:t>
            </w:r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2% (w/v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lycerol</w:t>
            </w:r>
            <w:proofErr w:type="spellEnd"/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3% (w/v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Ethanol</w:t>
            </w:r>
            <w:proofErr w:type="spellEnd"/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2% (w/v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Protein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denaturation</w:t>
            </w:r>
            <w:proofErr w:type="spellEnd"/>
            <w:proofErr w:type="gramEnd"/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uanidine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HCl</w:t>
            </w:r>
            <w:proofErr w:type="spellEnd"/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5 </w:t>
            </w:r>
            <w:proofErr w:type="spellStart"/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</w:t>
            </w:r>
            <w:proofErr w:type="spellEnd"/>
            <w:proofErr w:type="gramEnd"/>
          </w:p>
        </w:tc>
        <w:tc>
          <w:tcPr>
            <w:tcW w:w="17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-Uri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30ºC</w:t>
            </w: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Urea</w:t>
            </w:r>
            <w:proofErr w:type="spellEnd"/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25 </w:t>
            </w:r>
            <w:proofErr w:type="spellStart"/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</w:t>
            </w:r>
            <w:proofErr w:type="spellEnd"/>
            <w:proofErr w:type="gram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pH</w:t>
            </w:r>
            <w:proofErr w:type="gram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value</w:t>
            </w:r>
            <w:proofErr w:type="spellEnd"/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pH</w:t>
            </w:r>
            <w:proofErr w:type="gram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5.0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pH</w:t>
            </w:r>
            <w:proofErr w:type="gram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5.0</w:t>
            </w:r>
          </w:p>
        </w:tc>
        <w:tc>
          <w:tcPr>
            <w:tcW w:w="17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YEPD +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buffered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lycine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30ºC</w:t>
            </w: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pH</w:t>
            </w:r>
            <w:proofErr w:type="gram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8.6</w:t>
            </w:r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pH</w:t>
            </w:r>
            <w:proofErr w:type="gram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8.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Stress</w:t>
            </w:r>
            <w:proofErr w:type="gramEnd"/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Calcofluor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White</w:t>
            </w:r>
            <w:proofErr w:type="spellEnd"/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20 µM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-Uri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30ºC</w:t>
            </w: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Sorbitol</w:t>
            </w:r>
            <w:proofErr w:type="spellEnd"/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1.5 M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-Uri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Caffeíne</w:t>
            </w:r>
            <w:proofErr w:type="spellEnd"/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15 </w:t>
            </w:r>
            <w:proofErr w:type="spellStart"/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</w:t>
            </w:r>
            <w:proofErr w:type="spellEnd"/>
            <w:proofErr w:type="gramEnd"/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-Uri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EDTA</w:t>
            </w:r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0.75 </w:t>
            </w:r>
            <w:proofErr w:type="spellStart"/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</w:t>
            </w:r>
            <w:proofErr w:type="spellEnd"/>
            <w:proofErr w:type="gramEnd"/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YEPD/ MM-Uri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Hydrogen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Peroxyde</w:t>
            </w:r>
            <w:proofErr w:type="spellEnd"/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6.0 </w:t>
            </w:r>
            <w:proofErr w:type="spellStart"/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</w:t>
            </w:r>
            <w:proofErr w:type="spellEnd"/>
            <w:proofErr w:type="gramEnd"/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YEPD/ MM-Uri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CuSO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position w:val="-5"/>
                <w:szCs w:val="24"/>
                <w:vertAlign w:val="subscript"/>
                <w:lang w:val="pt-PT"/>
              </w:rPr>
              <w:t>4</w:t>
            </w:r>
          </w:p>
        </w:tc>
        <w:tc>
          <w:tcPr>
            <w:tcW w:w="1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13 </w:t>
            </w:r>
            <w:proofErr w:type="spellStart"/>
            <w:proofErr w:type="gram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</w:t>
            </w:r>
            <w:proofErr w:type="spellEnd"/>
            <w:proofErr w:type="gramEnd"/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YEP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40727" w:rsidRPr="00461010" w:rsidRDefault="00140727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40727" w:rsidRPr="00461010" w:rsidTr="005D3EA7">
        <w:trPr>
          <w:trHeight w:val="170"/>
          <w:jc w:val="center"/>
        </w:trPr>
        <w:tc>
          <w:tcPr>
            <w:tcW w:w="1975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Antifungal</w:t>
            </w:r>
            <w:proofErr w:type="spellEnd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resitance</w:t>
            </w:r>
            <w:proofErr w:type="spellEnd"/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Fluconazole</w:t>
            </w:r>
            <w:proofErr w:type="spellEnd"/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0.5 µg/ml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MM-Uri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40727" w:rsidRPr="00461010" w:rsidRDefault="00140727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61010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30ºC</w:t>
            </w:r>
          </w:p>
        </w:tc>
      </w:tr>
    </w:tbl>
    <w:p w:rsidR="00420544" w:rsidRDefault="00140727">
      <w:bookmarkStart w:id="0" w:name="_GoBack"/>
      <w:bookmarkEnd w:id="0"/>
    </w:p>
    <w:sectPr w:rsidR="004205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727"/>
    <w:rsid w:val="000062EF"/>
    <w:rsid w:val="000171AD"/>
    <w:rsid w:val="00140727"/>
    <w:rsid w:val="0056587A"/>
    <w:rsid w:val="00AC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39F3D-977A-4A2F-B6D8-BC6DEBE65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72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966B8AF4-8576-4598-8E69-81933166595B}"/>
</file>

<file path=customXml/itemProps2.xml><?xml version="1.0" encoding="utf-8"?>
<ds:datastoreItem xmlns:ds="http://schemas.openxmlformats.org/officeDocument/2006/customXml" ds:itemID="{42FFE463-7A59-4799-A32B-5322A40E04EE}"/>
</file>

<file path=customXml/itemProps3.xml><?xml version="1.0" encoding="utf-8"?>
<ds:datastoreItem xmlns:ds="http://schemas.openxmlformats.org/officeDocument/2006/customXml" ds:itemID="{DB170A8A-68E3-447D-8937-8507F30808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15-11-30T18:22:00Z</dcterms:created>
  <dcterms:modified xsi:type="dcterms:W3CDTF">2015-11-30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